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A46EE" w14:textId="22BAC9F5" w:rsidR="000668AA" w:rsidRDefault="000668A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7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0"/>
        <w:gridCol w:w="1870"/>
        <w:gridCol w:w="1870"/>
        <w:gridCol w:w="1870"/>
      </w:tblGrid>
      <w:tr w:rsidR="00E262FC" w:rsidRPr="00AF14F4" w14:paraId="27C543A0" w14:textId="13AED6F7" w:rsidTr="00E262FC">
        <w:trPr>
          <w:trHeight w:val="253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67CD2242" w14:textId="77777777" w:rsidR="00E262FC" w:rsidRPr="00C36524" w:rsidRDefault="00E262FC" w:rsidP="00F962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oordinat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3A839FC" w14:textId="77777777" w:rsidR="00E262FC" w:rsidRPr="00C36524" w:rsidRDefault="00E262FC" w:rsidP="00F962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49E1C" w14:textId="5B448797" w:rsidR="00E262FC" w:rsidRPr="00AF14F4" w:rsidRDefault="00E262FC" w:rsidP="00F962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sz w:val="24"/>
                <w:szCs w:val="24"/>
              </w:rPr>
              <w:t>Coordinat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97715" w14:textId="6BA8778E" w:rsidR="00E262FC" w:rsidRPr="00AF14F4" w:rsidRDefault="00E262FC" w:rsidP="00F962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AF14F4" w:rsidRPr="00AF14F4" w14:paraId="47447797" w14:textId="651F25A3" w:rsidTr="00BD3856">
        <w:trPr>
          <w:trHeight w:val="19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55C02B1D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A1, A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842D725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9A433" w14:textId="3893A2C9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17, C1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3D160" w14:textId="1D718940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L-16</w:t>
            </w:r>
          </w:p>
        </w:tc>
      </w:tr>
      <w:tr w:rsidR="00AF14F4" w:rsidRPr="00AF14F4" w14:paraId="5B7FA57C" w14:textId="4706A869" w:rsidTr="00BD3856">
        <w:trPr>
          <w:trHeight w:val="235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28ACAAD5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A23, A2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3227218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C89BD" w14:textId="12D8DCC1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19, C2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7A5D9" w14:textId="27AB1160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L-17</w:t>
            </w:r>
          </w:p>
        </w:tc>
      </w:tr>
      <w:tr w:rsidR="00AF14F4" w:rsidRPr="00AF14F4" w14:paraId="0D3175A9" w14:textId="25F116D0" w:rsidTr="00BD3856">
        <w:trPr>
          <w:trHeight w:val="181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AFC6AAD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1, B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50955D84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L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021AA" w14:textId="24998286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21, C2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5032E" w14:textId="68C66165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L-23</w:t>
            </w:r>
          </w:p>
        </w:tc>
      </w:tr>
      <w:tr w:rsidR="00AF14F4" w:rsidRPr="00AF14F4" w14:paraId="1B1D56F8" w14:textId="39EED401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3D7B8CAB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3, B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7D03F68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5/C5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8E6C6" w14:textId="3031212D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23, C2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800AF" w14:textId="1D935183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L-27</w:t>
            </w:r>
          </w:p>
        </w:tc>
      </w:tr>
      <w:tr w:rsidR="00AF14F4" w:rsidRPr="00AF14F4" w14:paraId="12A33C78" w14:textId="68B73715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F9E27EF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5, B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16ECC60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750F4" w14:textId="67D294A9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1, D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91ECF" w14:textId="37AABEB2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P-10</w:t>
            </w:r>
          </w:p>
        </w:tc>
      </w:tr>
      <w:tr w:rsidR="00AF14F4" w:rsidRPr="00AF14F4" w14:paraId="29D90EE2" w14:textId="6143D249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B5386E9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7, B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6E6B6A47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6679C" w14:textId="149E0505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3, D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718A2" w14:textId="2C627DAB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-TAC</w:t>
            </w:r>
          </w:p>
        </w:tc>
      </w:tr>
      <w:tr w:rsidR="00AF14F4" w:rsidRPr="00AF14F4" w14:paraId="7E3A29DC" w14:textId="3B6A73F5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71CB152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9, B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72CB599F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-30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B9258" w14:textId="0D333A55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5, D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F5E22" w14:textId="597BDC24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KC</w:t>
            </w:r>
          </w:p>
        </w:tc>
      </w:tr>
      <w:tr w:rsidR="00AF14F4" w:rsidRPr="00AF14F4" w14:paraId="2AC30C9F" w14:textId="6492C397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864DBEE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11, B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7055E870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AB9ED" w14:textId="0151741F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7, D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66CD1" w14:textId="7FB934CE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-CSF</w:t>
            </w:r>
          </w:p>
        </w:tc>
      </w:tr>
      <w:tr w:rsidR="00AF14F4" w:rsidRPr="00AF14F4" w14:paraId="4DA9A847" w14:textId="409F4D7A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7C7F406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13, B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6CE94FDC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Sicam-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155A0" w14:textId="2CE0874E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9, D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C2A98" w14:textId="7F2BB9F8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JE</w:t>
            </w:r>
          </w:p>
        </w:tc>
      </w:tr>
      <w:tr w:rsidR="00AF14F4" w:rsidRPr="00AF14F4" w14:paraId="64811569" w14:textId="65B5552B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0A9814A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15, B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1D1B107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FN-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D42AA8" w14:textId="3CB37E19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11, D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1482E" w14:textId="4B8A581A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CP-5</w:t>
            </w:r>
          </w:p>
        </w:tc>
      </w:tr>
      <w:tr w:rsidR="00AF14F4" w:rsidRPr="00AF14F4" w14:paraId="2327F144" w14:textId="0D4D3502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71F4781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17, B1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606EFBD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1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900E1" w14:textId="4CF9645A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13, D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73B6E" w14:textId="1562C4C6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IG</w:t>
            </w:r>
          </w:p>
        </w:tc>
      </w:tr>
      <w:tr w:rsidR="00AF14F4" w:rsidRPr="00AF14F4" w14:paraId="696DB293" w14:textId="2EDA0201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E5F7BBE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19, B2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01B1126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27E11" w14:textId="168BBBFF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15, D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BAECF" w14:textId="0923A5EB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IP-1A</w:t>
            </w:r>
          </w:p>
        </w:tc>
      </w:tr>
      <w:tr w:rsidR="00AF14F4" w:rsidRPr="00AF14F4" w14:paraId="7E6C5E65" w14:textId="61F29F89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30688E17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21, B2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361FD648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071B0" w14:textId="09B7DD50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17, D1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F32D9" w14:textId="37A0CE83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IP-1B</w:t>
            </w:r>
          </w:p>
        </w:tc>
      </w:tr>
      <w:tr w:rsidR="00AF14F4" w:rsidRPr="00AF14F4" w14:paraId="15BE1398" w14:textId="1D5A592D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E6E4B85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B23, B2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853E67E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E68EF" w14:textId="6DB1F7F6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19, D2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BCE2C" w14:textId="2F1F3C86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IP-2</w:t>
            </w:r>
          </w:p>
        </w:tc>
      </w:tr>
      <w:tr w:rsidR="00AF14F4" w:rsidRPr="00AF14F4" w14:paraId="2AE07179" w14:textId="359DA62D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38025AF4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1, C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D6806FA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4C29B" w14:textId="5F829785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21, D2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CE61C" w14:textId="5C61BEB7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ANTES</w:t>
            </w:r>
          </w:p>
        </w:tc>
      </w:tr>
      <w:tr w:rsidR="00AF14F4" w:rsidRPr="00AF14F4" w14:paraId="1C57994B" w14:textId="4C39CA35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7F6E01D3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3, C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3A48F7CF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EE768" w14:textId="2FFBAC99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23, 2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F1E68" w14:textId="2CDE4ABF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DF-1</w:t>
            </w:r>
          </w:p>
        </w:tc>
      </w:tr>
      <w:tr w:rsidR="00AF14F4" w:rsidRPr="00AF14F4" w14:paraId="217DEBC5" w14:textId="560E7553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67A08499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5, C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40BBDD2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9B508F" w14:textId="651936E8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1, E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7E2F9" w14:textId="66E65A2D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ARC</w:t>
            </w:r>
          </w:p>
        </w:tc>
      </w:tr>
      <w:tr w:rsidR="00AF14F4" w:rsidRPr="00AF14F4" w14:paraId="4DEBB1AD" w14:textId="5618E372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76CAAD2B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7, C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58624B32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91FBA" w14:textId="135C4D82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3, E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A7026" w14:textId="2E1E538E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IMP-1</w:t>
            </w:r>
          </w:p>
        </w:tc>
      </w:tr>
      <w:tr w:rsidR="00AF14F4" w:rsidRPr="00AF14F4" w14:paraId="01B27ECF" w14:textId="60405DA2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660C24FE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9, C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7AF41ABB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F9EFB" w14:textId="571624EE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5, E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4FD79" w14:textId="5C7834F1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NF-A</w:t>
            </w:r>
          </w:p>
        </w:tc>
      </w:tr>
      <w:tr w:rsidR="00AF14F4" w:rsidRPr="00AF14F4" w14:paraId="1AE5E556" w14:textId="1DFDC9AA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37B77CE1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11, C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153E87A1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AC752" w14:textId="07939ADA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7, E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E4890" w14:textId="0A93F0E6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REM-1</w:t>
            </w:r>
          </w:p>
        </w:tc>
      </w:tr>
      <w:tr w:rsidR="00AF14F4" w:rsidRPr="00AF14F4" w14:paraId="64C72FA9" w14:textId="589C7332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009BD06A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13, C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74972083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E7737" w14:textId="44A84F3F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1, F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C29A6" w14:textId="688D57E2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sitive Control</w:t>
            </w:r>
          </w:p>
        </w:tc>
      </w:tr>
      <w:tr w:rsidR="00AF14F4" w:rsidRPr="00AF14F4" w14:paraId="5E47688C" w14:textId="557A1B69" w:rsidTr="00BD3856">
        <w:trPr>
          <w:trHeight w:val="21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487C4554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C15, C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31" w:type="dxa"/>
              <w:right w:w="7" w:type="dxa"/>
            </w:tcMar>
            <w:vAlign w:val="bottom"/>
            <w:hideMark/>
          </w:tcPr>
          <w:p w14:paraId="627C86AC" w14:textId="77777777" w:rsidR="00AF14F4" w:rsidRPr="00C3652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524">
              <w:rPr>
                <w:rFonts w:ascii="Times New Roman" w:hAnsi="Times New Roman" w:cs="Times New Roman"/>
                <w:sz w:val="24"/>
                <w:szCs w:val="24"/>
              </w:rPr>
              <w:t>IL-12 p7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95BBB" w14:textId="07F50A9E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23, 2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A7BE9" w14:textId="11715903" w:rsidR="00AF14F4" w:rsidRPr="00AF14F4" w:rsidRDefault="00AF14F4" w:rsidP="00AF14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4F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egative Control</w:t>
            </w:r>
          </w:p>
        </w:tc>
      </w:tr>
    </w:tbl>
    <w:p w14:paraId="09A07E74" w14:textId="77777777" w:rsidR="0042400A" w:rsidRDefault="0042400A">
      <w:pPr>
        <w:rPr>
          <w:rFonts w:ascii="Times New Roman" w:hAnsi="Times New Roman" w:cs="Times New Roman"/>
          <w:sz w:val="24"/>
          <w:szCs w:val="24"/>
        </w:rPr>
      </w:pPr>
    </w:p>
    <w:p w14:paraId="6D83845E" w14:textId="77777777" w:rsidR="0042400A" w:rsidRDefault="0042400A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56CBCCA" w14:textId="39B39F65" w:rsidR="000668AA" w:rsidRDefault="0042400A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3AF6BB1C" w14:textId="670DD6B3" w:rsidR="0042400A" w:rsidRDefault="0042400A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. Coordinates for 40 cytokines tested in cytokine assay.</w:t>
      </w:r>
    </w:p>
    <w:sectPr w:rsidR="0042400A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6A5CE6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